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1 Methods Sectio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Segregation Algorithm to identify CNV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fter obtaining raw CNV values from the quantiSNP algorithm, we converted the values as outlined subsequently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transformation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>if CN&lt;2 then new-CN=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>if CN&gt;2 then new-CN=3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>if CN=2 then new-CN=2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>was applied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NPs from the same region that shared the same transformed CN were merged. For example, if we had a region with 3 SNPs, entries in the table below represent copy number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>Cell Line 1</w:t>
        <w:tab/>
        <w:t>Cell Line 2</w:t>
        <w:tab/>
        <w:t>Cell Line 99</w:t>
        <w:tab/>
        <w:t>Cell Line 100</w:t>
      </w:r>
    </w:p>
    <w:p>
      <w:pPr>
        <w:pStyle w:val="Normal"/>
        <w:tabs>
          <w:tab w:val="left" w:pos="720" w:leader="none"/>
          <w:tab w:val="left" w:pos="1800" w:leader="none"/>
          <w:tab w:val="left" w:pos="3240" w:leader="none"/>
          <w:tab w:val="left" w:pos="4680" w:leader="none"/>
          <w:tab w:val="left" w:pos="6300" w:leader="none"/>
        </w:tabs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>SNP1</w:t>
        <w:tab/>
        <w:t>2</w:t>
        <w:tab/>
        <w:t>2</w:t>
        <w:tab/>
        <w:t>2</w:t>
        <w:tab/>
        <w:t>1</w:t>
      </w:r>
    </w:p>
    <w:p>
      <w:pPr>
        <w:pStyle w:val="Normal"/>
        <w:tabs>
          <w:tab w:val="left" w:pos="720" w:leader="none"/>
          <w:tab w:val="left" w:pos="1800" w:leader="none"/>
          <w:tab w:val="left" w:pos="3240" w:leader="none"/>
          <w:tab w:val="left" w:pos="4680" w:leader="none"/>
          <w:tab w:val="left" w:pos="6300" w:leader="none"/>
        </w:tabs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ab/>
        <w:t>SNP2</w:t>
        <w:tab/>
        <w:t>2</w:t>
        <w:tab/>
        <w:t>2</w:t>
        <w:tab/>
        <w:t>2</w:t>
        <w:tab/>
        <w:t>1</w:t>
      </w:r>
    </w:p>
    <w:p>
      <w:pPr>
        <w:pStyle w:val="Normal"/>
        <w:tabs>
          <w:tab w:val="left" w:pos="720" w:leader="none"/>
          <w:tab w:val="left" w:pos="1800" w:leader="none"/>
          <w:tab w:val="left" w:pos="3240" w:leader="none"/>
          <w:tab w:val="left" w:pos="4680" w:leader="none"/>
          <w:tab w:val="left" w:pos="6300" w:leader="none"/>
        </w:tabs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ab/>
        <w:t>SNP3</w:t>
        <w:tab/>
        <w:t>1</w:t>
        <w:tab/>
        <w:t>2</w:t>
        <w:tab/>
        <w:t>2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Check whether all entries in row 1 equal those in row 2.  If positive, then merge the SNPs, otherwise do not do anything.  Using this procedure, the table above would create 2 groups of SNPs, SNP1 and SNP2 would be in one group, and SNP 3 would be the other group.  In this way, all resulting groups of SNPs can be identified by a unique ‘CNVregionID’. </w:t>
      </w:r>
    </w:p>
    <w:p>
      <w:pPr>
        <w:pStyle w:val="Normal"/>
        <w:autoSpaceDE w:val="false"/>
        <w:rPr>
          <w:rFonts w:ascii="Times New Roman" w:hAnsi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</w:rPr>
        <w:t xml:space="preserve"> 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1 Table 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he mRNA expression of probesets surrounding the CNV regions identified in this study.  </w:t>
      </w:r>
    </w:p>
    <w:tbl>
      <w:tblPr>
        <w:tblW w:w="775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332"/>
        <w:gridCol w:w="1575"/>
        <w:gridCol w:w="728"/>
        <w:gridCol w:w="1197"/>
        <w:gridCol w:w="1324"/>
      </w:tblGrid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eSet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V_ID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Symbol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ild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g. Exp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n Exp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758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CNV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L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3627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4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3874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CNV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0097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9249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CNV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058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3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9706_x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9CNV9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0575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18788_s_at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hr1CNV7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MYD3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6.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47.024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34.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821_s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CNV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P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4835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3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196_s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9CNV9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G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539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2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9583_x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9CNV9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C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0586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3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7780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CNV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3011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3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7483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2CNV7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15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8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952_s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2CNV7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KHA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0806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5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207_x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CNV1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IGKC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78.14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9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602_x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9CNV9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G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1271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7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824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CNV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5479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3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738_x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9CNV9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G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505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0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6773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0CNV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2937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301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8CNV9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102B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7199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8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250_s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0CNV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RT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8736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4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278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0CNV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CROD2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29.4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3573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CNV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0794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6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468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0CNV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5363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3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853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0CNV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RT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0145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9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002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CNV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26B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2706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7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176_x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CNV1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3010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50.11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6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902_x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CNV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5794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6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336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0CNV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S10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.724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.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989_x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2CNV7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.303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.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353_s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0CNV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2114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8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617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CNV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1642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9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822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CNV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P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3435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3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005_s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9CNV5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NK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8611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0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596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5CNV8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KFZP434L18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3679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8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6439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CNV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0048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4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010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4CNV3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STL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0955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4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123_s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5CNV8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HRFAM7A 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2405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9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140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CNV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L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6624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61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861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5CNV8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KFZP434L18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3857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0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996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CNV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P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3771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47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705_s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1CNV6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M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2.357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1.4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7909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4CNV8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36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6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694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9CNV5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P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7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8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562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chr1CNV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5C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1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990_s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CNV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L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7579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8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040_at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2CNV7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KHA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7713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06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  <w:r>
        <w:br w:type="page"/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1 Table S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autoSpaceDE w:val="false"/>
        <w:spacing w:before="0" w:after="0"/>
        <w:ind w:righ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ue negative, true positive, false negative and false positive rates for 10 CNV regions compared with results obtained with the MLPA assay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38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010"/>
        <w:gridCol w:w="960"/>
        <w:gridCol w:w="1010"/>
        <w:gridCol w:w="960"/>
        <w:gridCol w:w="960"/>
      </w:tblGrid>
      <w:tr>
        <w:trPr>
          <w:trHeight w:val="330" w:hRule="atLeast"/>
        </w:trPr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Tru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Tru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Fals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Fals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1CNV65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1CNV74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2CNV7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2CNV8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CNV5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CNV7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2CNV10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CNV10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CNV1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9CNV58</w:t>
            </w:r>
          </w:p>
        </w:tc>
        <w:tc>
          <w:tcPr>
            <w:tcW w:w="101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2:38:00Z</dcterms:created>
  <dc:creator>Mayo</dc:creator>
  <dc:description/>
  <cp:keywords/>
  <dc:language>en-US</dc:language>
  <cp:lastModifiedBy>Mayo</cp:lastModifiedBy>
  <dcterms:modified xsi:type="dcterms:W3CDTF">2010-05-24T12:38:00Z</dcterms:modified>
  <cp:revision>2</cp:revision>
  <dc:subject/>
  <dc:title>Supplementary Methods</dc:title>
</cp:coreProperties>
</file>